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4DBD" w:rsidRDefault="00834DBD" w:rsidP="00787E16">
      <w:pPr>
        <w:rPr>
          <w:rFonts w:ascii="Arial" w:eastAsia="SimSun" w:hAnsi="Arial" w:cs="Arial"/>
          <w:b/>
          <w:lang w:eastAsia="en-US"/>
        </w:rPr>
      </w:pPr>
      <w:r w:rsidRPr="00834DBD">
        <w:rPr>
          <w:rFonts w:ascii="Arial" w:eastAsia="SimSun" w:hAnsi="Arial" w:cs="Arial"/>
          <w:b/>
          <w:lang w:eastAsia="en-US"/>
        </w:rPr>
        <w:t>S1</w:t>
      </w:r>
      <w:r w:rsidR="00787E16">
        <w:rPr>
          <w:rFonts w:ascii="Arial" w:eastAsia="SimSun" w:hAnsi="Arial" w:cs="Arial"/>
          <w:b/>
          <w:lang w:eastAsia="en-US"/>
        </w:rPr>
        <w:t xml:space="preserve"> </w:t>
      </w:r>
      <w:r w:rsidR="00787E16" w:rsidRPr="00834DBD">
        <w:rPr>
          <w:rFonts w:ascii="Arial" w:eastAsia="SimSun" w:hAnsi="Arial" w:cs="Arial"/>
          <w:b/>
          <w:lang w:eastAsia="en-US"/>
        </w:rPr>
        <w:t>Table</w:t>
      </w:r>
      <w:r w:rsidRPr="00834DBD">
        <w:rPr>
          <w:rFonts w:ascii="Arial" w:eastAsia="SimSun" w:hAnsi="Arial" w:cs="Arial"/>
          <w:b/>
          <w:lang w:eastAsia="en-US"/>
        </w:rPr>
        <w:t xml:space="preserve">. Difference between observed result and forecast by SIS, linear regression, square </w:t>
      </w:r>
      <w:r w:rsidR="005D7978">
        <w:rPr>
          <w:rFonts w:ascii="Arial" w:eastAsia="SimSun" w:hAnsi="Arial" w:cs="Arial"/>
          <w:b/>
          <w:lang w:eastAsia="en-US"/>
        </w:rPr>
        <w:t>root transformed regression, or</w:t>
      </w:r>
      <w:r w:rsidRPr="00834DBD">
        <w:rPr>
          <w:rFonts w:ascii="Arial" w:eastAsia="SimSun" w:hAnsi="Arial" w:cs="Arial"/>
          <w:b/>
          <w:lang w:eastAsia="en-US"/>
        </w:rPr>
        <w:t xml:space="preserve"> community opinion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17"/>
        <w:gridCol w:w="2507"/>
        <w:gridCol w:w="1762"/>
        <w:gridCol w:w="2331"/>
        <w:gridCol w:w="1933"/>
      </w:tblGrid>
      <w:tr w:rsidR="005D7978" w:rsidRPr="005D7978" w:rsidTr="005D7978">
        <w:trPr>
          <w:trHeight w:val="300"/>
        </w:trPr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978" w:rsidRPr="005D7978" w:rsidRDefault="005D7978" w:rsidP="005D797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D797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630" w:type="pct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D7978" w:rsidRPr="005D7978" w:rsidRDefault="005D7978" w:rsidP="005D79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7978">
              <w:rPr>
                <w:rFonts w:ascii="Arial" w:eastAsia="Times New Roman" w:hAnsi="Arial" w:cs="Arial"/>
                <w:sz w:val="20"/>
                <w:szCs w:val="20"/>
              </w:rPr>
              <w:t xml:space="preserve">Difference the between observed prevalence and the mean of forecast prevalence </w:t>
            </w:r>
          </w:p>
        </w:tc>
      </w:tr>
      <w:tr w:rsidR="005D7978" w:rsidRPr="005D7978" w:rsidTr="005D7978">
        <w:trPr>
          <w:trHeight w:val="255"/>
        </w:trPr>
        <w:tc>
          <w:tcPr>
            <w:tcW w:w="3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978" w:rsidRPr="005D7978" w:rsidRDefault="00787E16" w:rsidP="005D797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V</w:t>
            </w:r>
            <w:r w:rsidR="005D7978" w:rsidRPr="005D7978">
              <w:rPr>
                <w:rFonts w:ascii="Arial" w:eastAsia="Times New Roman" w:hAnsi="Arial" w:cs="Arial"/>
                <w:sz w:val="20"/>
                <w:szCs w:val="20"/>
              </w:rPr>
              <w:t>illage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978" w:rsidRPr="005D7978" w:rsidRDefault="005D7978" w:rsidP="005D797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D7978">
              <w:rPr>
                <w:rFonts w:ascii="Arial" w:eastAsia="Times New Roman" w:hAnsi="Arial" w:cs="Arial"/>
                <w:sz w:val="20"/>
                <w:szCs w:val="20"/>
              </w:rPr>
              <w:t>SIS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hidden Markov model</w:t>
            </w:r>
          </w:p>
        </w:tc>
        <w:tc>
          <w:tcPr>
            <w:tcW w:w="1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978" w:rsidRPr="005D7978" w:rsidRDefault="005D7978" w:rsidP="005D797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D7978">
              <w:rPr>
                <w:rFonts w:ascii="Arial" w:eastAsia="Times New Roman" w:hAnsi="Arial" w:cs="Arial"/>
                <w:sz w:val="20"/>
                <w:szCs w:val="20"/>
              </w:rPr>
              <w:t>Linear regression</w:t>
            </w:r>
          </w:p>
        </w:tc>
        <w:tc>
          <w:tcPr>
            <w:tcW w:w="1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978" w:rsidRPr="005D7978" w:rsidRDefault="005D7978" w:rsidP="005D797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D7978">
              <w:rPr>
                <w:rFonts w:ascii="Arial" w:eastAsia="Times New Roman" w:hAnsi="Arial" w:cs="Arial"/>
                <w:sz w:val="20"/>
                <w:szCs w:val="20"/>
              </w:rPr>
              <w:t>Square root regression</w:t>
            </w:r>
          </w:p>
        </w:tc>
        <w:tc>
          <w:tcPr>
            <w:tcW w:w="1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978" w:rsidRPr="005D7978" w:rsidRDefault="005D7978" w:rsidP="005D797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D7978">
              <w:rPr>
                <w:rFonts w:ascii="Arial" w:eastAsia="Times New Roman" w:hAnsi="Arial" w:cs="Arial"/>
                <w:sz w:val="20"/>
                <w:szCs w:val="20"/>
              </w:rPr>
              <w:t>Community opinion</w:t>
            </w:r>
          </w:p>
        </w:tc>
      </w:tr>
      <w:tr w:rsidR="005D7978" w:rsidRPr="005D7978" w:rsidTr="005D7978">
        <w:trPr>
          <w:trHeight w:val="255"/>
        </w:trPr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978" w:rsidRPr="005D7978" w:rsidRDefault="005D7978" w:rsidP="005D79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D797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978" w:rsidRPr="005D7978" w:rsidRDefault="005D7978" w:rsidP="005D79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D7978">
              <w:rPr>
                <w:rFonts w:ascii="Arial" w:eastAsia="Times New Roman" w:hAnsi="Arial" w:cs="Arial"/>
                <w:sz w:val="20"/>
                <w:szCs w:val="20"/>
              </w:rPr>
              <w:t>0.080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978" w:rsidRPr="005D7978" w:rsidRDefault="005D7978" w:rsidP="005D79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D7978">
              <w:rPr>
                <w:rFonts w:ascii="Arial" w:eastAsia="Times New Roman" w:hAnsi="Arial" w:cs="Arial"/>
                <w:sz w:val="20"/>
                <w:szCs w:val="20"/>
              </w:rPr>
              <w:t>0.073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978" w:rsidRPr="005D7978" w:rsidRDefault="005D7978" w:rsidP="005D79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D7978">
              <w:rPr>
                <w:rFonts w:ascii="Arial" w:eastAsia="Times New Roman" w:hAnsi="Arial" w:cs="Arial"/>
                <w:sz w:val="20"/>
                <w:szCs w:val="20"/>
              </w:rPr>
              <w:t>0.080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978" w:rsidRPr="005D7978" w:rsidRDefault="005D7978" w:rsidP="005D79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D7978">
              <w:rPr>
                <w:rFonts w:ascii="Arial" w:eastAsia="Times New Roman" w:hAnsi="Arial" w:cs="Arial"/>
                <w:sz w:val="20"/>
                <w:szCs w:val="20"/>
              </w:rPr>
              <w:t>0.084</w:t>
            </w:r>
          </w:p>
        </w:tc>
      </w:tr>
      <w:tr w:rsidR="005D7978" w:rsidRPr="005D7978" w:rsidTr="005D7978">
        <w:trPr>
          <w:trHeight w:val="255"/>
        </w:trPr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978" w:rsidRPr="005D7978" w:rsidRDefault="005D7978" w:rsidP="005D79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D797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978" w:rsidRPr="005D7978" w:rsidRDefault="005D7978" w:rsidP="005D79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bookmarkStart w:id="0" w:name="_GoBack"/>
            <w:bookmarkEnd w:id="0"/>
            <w:r w:rsidRPr="005D7978">
              <w:rPr>
                <w:rFonts w:ascii="Arial" w:eastAsia="Times New Roman" w:hAnsi="Arial" w:cs="Arial"/>
                <w:sz w:val="20"/>
                <w:szCs w:val="20"/>
              </w:rPr>
              <w:t>-0.007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978" w:rsidRPr="005D7978" w:rsidRDefault="005D7978" w:rsidP="005D79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D7978">
              <w:rPr>
                <w:rFonts w:ascii="Arial" w:eastAsia="Times New Roman" w:hAnsi="Arial" w:cs="Arial"/>
                <w:sz w:val="20"/>
                <w:szCs w:val="20"/>
              </w:rPr>
              <w:t>-0.035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978" w:rsidRPr="005D7978" w:rsidRDefault="005D7978" w:rsidP="005D79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D7978">
              <w:rPr>
                <w:rFonts w:ascii="Arial" w:eastAsia="Times New Roman" w:hAnsi="Arial" w:cs="Arial"/>
                <w:sz w:val="20"/>
                <w:szCs w:val="20"/>
              </w:rPr>
              <w:t>-0.007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978" w:rsidRPr="005D7978" w:rsidRDefault="005D7978" w:rsidP="005D79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D7978">
              <w:rPr>
                <w:rFonts w:ascii="Arial" w:eastAsia="Times New Roman" w:hAnsi="Arial" w:cs="Arial"/>
                <w:sz w:val="20"/>
                <w:szCs w:val="20"/>
              </w:rPr>
              <w:t>-0.020</w:t>
            </w:r>
          </w:p>
        </w:tc>
      </w:tr>
      <w:tr w:rsidR="005D7978" w:rsidRPr="005D7978" w:rsidTr="005D7978">
        <w:trPr>
          <w:trHeight w:val="255"/>
        </w:trPr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978" w:rsidRPr="005D7978" w:rsidRDefault="005D7978" w:rsidP="005D79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D7978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978" w:rsidRPr="005D7978" w:rsidRDefault="005D7978" w:rsidP="005D79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D7978">
              <w:rPr>
                <w:rFonts w:ascii="Arial" w:eastAsia="Times New Roman" w:hAnsi="Arial" w:cs="Arial"/>
                <w:sz w:val="20"/>
                <w:szCs w:val="20"/>
              </w:rPr>
              <w:t>0.003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978" w:rsidRPr="005D7978" w:rsidRDefault="005D7978" w:rsidP="005D79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D7978">
              <w:rPr>
                <w:rFonts w:ascii="Arial" w:eastAsia="Times New Roman" w:hAnsi="Arial" w:cs="Arial"/>
                <w:sz w:val="20"/>
                <w:szCs w:val="20"/>
              </w:rPr>
              <w:t>-0.018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978" w:rsidRPr="005D7978" w:rsidRDefault="005D7978" w:rsidP="005D79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D7978">
              <w:rPr>
                <w:rFonts w:ascii="Arial" w:eastAsia="Times New Roman" w:hAnsi="Arial" w:cs="Arial"/>
                <w:sz w:val="20"/>
                <w:szCs w:val="20"/>
              </w:rPr>
              <w:t>-0.010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978" w:rsidRPr="005D7978" w:rsidRDefault="005D7978" w:rsidP="005D79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D7978">
              <w:rPr>
                <w:rFonts w:ascii="Arial" w:eastAsia="Times New Roman" w:hAnsi="Arial" w:cs="Arial"/>
                <w:sz w:val="20"/>
                <w:szCs w:val="20"/>
              </w:rPr>
              <w:t>-0.010</w:t>
            </w:r>
          </w:p>
        </w:tc>
      </w:tr>
      <w:tr w:rsidR="005D7978" w:rsidRPr="005D7978" w:rsidTr="005D7978">
        <w:trPr>
          <w:trHeight w:val="255"/>
        </w:trPr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978" w:rsidRPr="005D7978" w:rsidRDefault="005D7978" w:rsidP="005D79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D7978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978" w:rsidRPr="005D7978" w:rsidRDefault="005D7978" w:rsidP="005D79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D7978">
              <w:rPr>
                <w:rFonts w:ascii="Arial" w:eastAsia="Times New Roman" w:hAnsi="Arial" w:cs="Arial"/>
                <w:sz w:val="20"/>
                <w:szCs w:val="20"/>
              </w:rPr>
              <w:t>0.160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978" w:rsidRPr="005D7978" w:rsidRDefault="005D7978" w:rsidP="005D79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D7978">
              <w:rPr>
                <w:rFonts w:ascii="Arial" w:eastAsia="Times New Roman" w:hAnsi="Arial" w:cs="Arial"/>
                <w:sz w:val="20"/>
                <w:szCs w:val="20"/>
              </w:rPr>
              <w:t>0.159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978" w:rsidRPr="005D7978" w:rsidRDefault="005D7978" w:rsidP="005D79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D7978">
              <w:rPr>
                <w:rFonts w:ascii="Arial" w:eastAsia="Times New Roman" w:hAnsi="Arial" w:cs="Arial"/>
                <w:sz w:val="20"/>
                <w:szCs w:val="20"/>
              </w:rPr>
              <w:t>0.179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978" w:rsidRPr="005D7978" w:rsidRDefault="005D7978" w:rsidP="005D79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D7978">
              <w:rPr>
                <w:rFonts w:ascii="Arial" w:eastAsia="Times New Roman" w:hAnsi="Arial" w:cs="Arial"/>
                <w:sz w:val="20"/>
                <w:szCs w:val="20"/>
              </w:rPr>
              <w:t>0.193</w:t>
            </w:r>
          </w:p>
        </w:tc>
      </w:tr>
      <w:tr w:rsidR="005D7978" w:rsidRPr="005D7978" w:rsidTr="005D7978">
        <w:trPr>
          <w:trHeight w:val="255"/>
        </w:trPr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978" w:rsidRPr="005D7978" w:rsidRDefault="005D7978" w:rsidP="005D79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D7978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978" w:rsidRPr="005D7978" w:rsidRDefault="005D7978" w:rsidP="005D79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D7978">
              <w:rPr>
                <w:rFonts w:ascii="Arial" w:eastAsia="Times New Roman" w:hAnsi="Arial" w:cs="Arial"/>
                <w:sz w:val="20"/>
                <w:szCs w:val="20"/>
              </w:rPr>
              <w:t>-0.004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978" w:rsidRPr="005D7978" w:rsidRDefault="005D7978" w:rsidP="005D79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D7978">
              <w:rPr>
                <w:rFonts w:ascii="Arial" w:eastAsia="Times New Roman" w:hAnsi="Arial" w:cs="Arial"/>
                <w:sz w:val="20"/>
                <w:szCs w:val="20"/>
              </w:rPr>
              <w:t>-0.030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978" w:rsidRPr="005D7978" w:rsidRDefault="005D7978" w:rsidP="005D79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D7978">
              <w:rPr>
                <w:rFonts w:ascii="Arial" w:eastAsia="Times New Roman" w:hAnsi="Arial" w:cs="Arial"/>
                <w:sz w:val="20"/>
                <w:szCs w:val="20"/>
              </w:rPr>
              <w:t>-0.010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978" w:rsidRPr="005D7978" w:rsidRDefault="005D7978" w:rsidP="005D79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D7978">
              <w:rPr>
                <w:rFonts w:ascii="Arial" w:eastAsia="Times New Roman" w:hAnsi="Arial" w:cs="Arial"/>
                <w:sz w:val="20"/>
                <w:szCs w:val="20"/>
              </w:rPr>
              <w:t>-0.030</w:t>
            </w:r>
          </w:p>
        </w:tc>
      </w:tr>
      <w:tr w:rsidR="005D7978" w:rsidRPr="005D7978" w:rsidTr="005D7978">
        <w:trPr>
          <w:trHeight w:val="255"/>
        </w:trPr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978" w:rsidRPr="005D7978" w:rsidRDefault="005D7978" w:rsidP="005D79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D7978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978" w:rsidRPr="005D7978" w:rsidRDefault="005D7978" w:rsidP="005D79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D7978">
              <w:rPr>
                <w:rFonts w:ascii="Arial" w:eastAsia="Times New Roman" w:hAnsi="Arial" w:cs="Arial"/>
                <w:sz w:val="20"/>
                <w:szCs w:val="20"/>
              </w:rPr>
              <w:t>-0.004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978" w:rsidRPr="005D7978" w:rsidRDefault="005D7978" w:rsidP="005D79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D7978">
              <w:rPr>
                <w:rFonts w:ascii="Arial" w:eastAsia="Times New Roman" w:hAnsi="Arial" w:cs="Arial"/>
                <w:sz w:val="20"/>
                <w:szCs w:val="20"/>
              </w:rPr>
              <w:t>-0.035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978" w:rsidRPr="005D7978" w:rsidRDefault="005D7978" w:rsidP="005D79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D7978">
              <w:rPr>
                <w:rFonts w:ascii="Arial" w:eastAsia="Times New Roman" w:hAnsi="Arial" w:cs="Arial"/>
                <w:sz w:val="20"/>
                <w:szCs w:val="20"/>
              </w:rPr>
              <w:t>-0.009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978" w:rsidRPr="005D7978" w:rsidRDefault="005D7978" w:rsidP="005D79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D7978">
              <w:rPr>
                <w:rFonts w:ascii="Arial" w:eastAsia="Times New Roman" w:hAnsi="Arial" w:cs="Arial"/>
                <w:sz w:val="20"/>
                <w:szCs w:val="20"/>
              </w:rPr>
              <w:t>-0.034</w:t>
            </w:r>
          </w:p>
        </w:tc>
      </w:tr>
      <w:tr w:rsidR="005D7978" w:rsidRPr="005D7978" w:rsidTr="005D7978">
        <w:trPr>
          <w:trHeight w:val="255"/>
        </w:trPr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978" w:rsidRPr="005D7978" w:rsidRDefault="005D7978" w:rsidP="005D79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D7978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978" w:rsidRPr="005D7978" w:rsidRDefault="005D7978" w:rsidP="005D79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D7978">
              <w:rPr>
                <w:rFonts w:ascii="Arial" w:eastAsia="Times New Roman" w:hAnsi="Arial" w:cs="Arial"/>
                <w:sz w:val="20"/>
                <w:szCs w:val="20"/>
              </w:rPr>
              <w:t>-0.007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978" w:rsidRPr="005D7978" w:rsidRDefault="005D7978" w:rsidP="005D79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D7978">
              <w:rPr>
                <w:rFonts w:ascii="Arial" w:eastAsia="Times New Roman" w:hAnsi="Arial" w:cs="Arial"/>
                <w:sz w:val="20"/>
                <w:szCs w:val="20"/>
              </w:rPr>
              <w:t>-0.033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978" w:rsidRPr="005D7978" w:rsidRDefault="005D7978" w:rsidP="005D79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D7978">
              <w:rPr>
                <w:rFonts w:ascii="Arial" w:eastAsia="Times New Roman" w:hAnsi="Arial" w:cs="Arial"/>
                <w:sz w:val="20"/>
                <w:szCs w:val="20"/>
              </w:rPr>
              <w:t>-0.007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978" w:rsidRPr="005D7978" w:rsidRDefault="005D7978" w:rsidP="005D79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D7978">
              <w:rPr>
                <w:rFonts w:ascii="Arial" w:eastAsia="Times New Roman" w:hAnsi="Arial" w:cs="Arial"/>
                <w:sz w:val="20"/>
                <w:szCs w:val="20"/>
              </w:rPr>
              <w:t>-0.084</w:t>
            </w:r>
          </w:p>
        </w:tc>
      </w:tr>
      <w:tr w:rsidR="005D7978" w:rsidRPr="005D7978" w:rsidTr="005D7978">
        <w:trPr>
          <w:trHeight w:val="255"/>
        </w:trPr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978" w:rsidRPr="005D7978" w:rsidRDefault="005D7978" w:rsidP="005D79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D7978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978" w:rsidRPr="005D7978" w:rsidRDefault="005D7978" w:rsidP="005D79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D7978">
              <w:rPr>
                <w:rFonts w:ascii="Arial" w:eastAsia="Times New Roman" w:hAnsi="Arial" w:cs="Arial"/>
                <w:sz w:val="20"/>
                <w:szCs w:val="20"/>
              </w:rPr>
              <w:t>-0.008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978" w:rsidRPr="005D7978" w:rsidRDefault="005D7978" w:rsidP="005D79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D7978">
              <w:rPr>
                <w:rFonts w:ascii="Arial" w:eastAsia="Times New Roman" w:hAnsi="Arial" w:cs="Arial"/>
                <w:sz w:val="20"/>
                <w:szCs w:val="20"/>
              </w:rPr>
              <w:t>-0.038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978" w:rsidRPr="005D7978" w:rsidRDefault="005D7978" w:rsidP="005D79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D7978">
              <w:rPr>
                <w:rFonts w:ascii="Arial" w:eastAsia="Times New Roman" w:hAnsi="Arial" w:cs="Arial"/>
                <w:sz w:val="20"/>
                <w:szCs w:val="20"/>
              </w:rPr>
              <w:t>-0.008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978" w:rsidRPr="005D7978" w:rsidRDefault="005D7978" w:rsidP="005D79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D7978">
              <w:rPr>
                <w:rFonts w:ascii="Arial" w:eastAsia="Times New Roman" w:hAnsi="Arial" w:cs="Arial"/>
                <w:sz w:val="20"/>
                <w:szCs w:val="20"/>
              </w:rPr>
              <w:t>-0.054</w:t>
            </w:r>
          </w:p>
        </w:tc>
      </w:tr>
      <w:tr w:rsidR="005D7978" w:rsidRPr="005D7978" w:rsidTr="005D7978">
        <w:trPr>
          <w:trHeight w:val="255"/>
        </w:trPr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978" w:rsidRPr="005D7978" w:rsidRDefault="005D7978" w:rsidP="005D79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D7978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978" w:rsidRPr="005D7978" w:rsidRDefault="005D7978" w:rsidP="005D79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D7978">
              <w:rPr>
                <w:rFonts w:ascii="Arial" w:eastAsia="Times New Roman" w:hAnsi="Arial" w:cs="Arial"/>
                <w:sz w:val="20"/>
                <w:szCs w:val="20"/>
              </w:rPr>
              <w:t>-0.003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978" w:rsidRPr="005D7978" w:rsidRDefault="005D7978" w:rsidP="005D79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D7978">
              <w:rPr>
                <w:rFonts w:ascii="Arial" w:eastAsia="Times New Roman" w:hAnsi="Arial" w:cs="Arial"/>
                <w:sz w:val="20"/>
                <w:szCs w:val="20"/>
              </w:rPr>
              <w:t>-0.034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978" w:rsidRPr="005D7978" w:rsidRDefault="005D7978" w:rsidP="005D79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D7978">
              <w:rPr>
                <w:rFonts w:ascii="Arial" w:eastAsia="Times New Roman" w:hAnsi="Arial" w:cs="Arial"/>
                <w:sz w:val="20"/>
                <w:szCs w:val="20"/>
              </w:rPr>
              <w:t>-0.009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978" w:rsidRPr="005D7978" w:rsidRDefault="005D7978" w:rsidP="005D79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D7978">
              <w:rPr>
                <w:rFonts w:ascii="Arial" w:eastAsia="Times New Roman" w:hAnsi="Arial" w:cs="Arial"/>
                <w:sz w:val="20"/>
                <w:szCs w:val="20"/>
              </w:rPr>
              <w:t>-0.050</w:t>
            </w:r>
          </w:p>
        </w:tc>
      </w:tr>
      <w:tr w:rsidR="005D7978" w:rsidRPr="005D7978" w:rsidTr="005D7978">
        <w:trPr>
          <w:trHeight w:val="255"/>
        </w:trPr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978" w:rsidRPr="005D7978" w:rsidRDefault="005D7978" w:rsidP="005D79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D7978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978" w:rsidRPr="005D7978" w:rsidRDefault="005D7978" w:rsidP="005D79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D7978">
              <w:rPr>
                <w:rFonts w:ascii="Arial" w:eastAsia="Times New Roman" w:hAnsi="Arial" w:cs="Arial"/>
                <w:sz w:val="20"/>
                <w:szCs w:val="20"/>
              </w:rPr>
              <w:t>0.013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978" w:rsidRPr="005D7978" w:rsidRDefault="005D7978" w:rsidP="005D79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D7978">
              <w:rPr>
                <w:rFonts w:ascii="Arial" w:eastAsia="Times New Roman" w:hAnsi="Arial" w:cs="Arial"/>
                <w:sz w:val="20"/>
                <w:szCs w:val="20"/>
              </w:rPr>
              <w:t>-0.018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978" w:rsidRPr="005D7978" w:rsidRDefault="005D7978" w:rsidP="005D79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D7978">
              <w:rPr>
                <w:rFonts w:ascii="Arial" w:eastAsia="Times New Roman" w:hAnsi="Arial" w:cs="Arial"/>
                <w:sz w:val="20"/>
                <w:szCs w:val="20"/>
              </w:rPr>
              <w:t>0.008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978" w:rsidRPr="005D7978" w:rsidRDefault="005D7978" w:rsidP="005D79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D7978">
              <w:rPr>
                <w:rFonts w:ascii="Arial" w:eastAsia="Times New Roman" w:hAnsi="Arial" w:cs="Arial"/>
                <w:sz w:val="20"/>
                <w:szCs w:val="20"/>
              </w:rPr>
              <w:t>-0.039</w:t>
            </w:r>
          </w:p>
        </w:tc>
      </w:tr>
      <w:tr w:rsidR="005D7978" w:rsidRPr="005D7978" w:rsidTr="005D7978">
        <w:trPr>
          <w:trHeight w:val="255"/>
        </w:trPr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978" w:rsidRPr="005D7978" w:rsidRDefault="005D7978" w:rsidP="005D79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D7978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978" w:rsidRPr="005D7978" w:rsidRDefault="005D7978" w:rsidP="005D79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D7978">
              <w:rPr>
                <w:rFonts w:ascii="Arial" w:eastAsia="Times New Roman" w:hAnsi="Arial" w:cs="Arial"/>
                <w:sz w:val="20"/>
                <w:szCs w:val="20"/>
              </w:rPr>
              <w:t>-0.007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978" w:rsidRPr="005D7978" w:rsidRDefault="005D7978" w:rsidP="005D79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D7978">
              <w:rPr>
                <w:rFonts w:ascii="Arial" w:eastAsia="Times New Roman" w:hAnsi="Arial" w:cs="Arial"/>
                <w:sz w:val="20"/>
                <w:szCs w:val="20"/>
              </w:rPr>
              <w:t>-0.039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978" w:rsidRPr="005D7978" w:rsidRDefault="005D7978" w:rsidP="005D79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D7978">
              <w:rPr>
                <w:rFonts w:ascii="Arial" w:eastAsia="Times New Roman" w:hAnsi="Arial" w:cs="Arial"/>
                <w:sz w:val="20"/>
                <w:szCs w:val="20"/>
              </w:rPr>
              <w:t>-0.007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978" w:rsidRPr="005D7978" w:rsidRDefault="005D7978" w:rsidP="005D79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D7978">
              <w:rPr>
                <w:rFonts w:ascii="Arial" w:eastAsia="Times New Roman" w:hAnsi="Arial" w:cs="Arial"/>
                <w:sz w:val="20"/>
                <w:szCs w:val="20"/>
              </w:rPr>
              <w:t>-0.036</w:t>
            </w:r>
          </w:p>
        </w:tc>
      </w:tr>
      <w:tr w:rsidR="005D7978" w:rsidRPr="005D7978" w:rsidTr="005D7978">
        <w:trPr>
          <w:trHeight w:val="255"/>
        </w:trPr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978" w:rsidRPr="005D7978" w:rsidRDefault="005D7978" w:rsidP="005D79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D7978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978" w:rsidRPr="005D7978" w:rsidRDefault="005D7978" w:rsidP="005D79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D7978">
              <w:rPr>
                <w:rFonts w:ascii="Arial" w:eastAsia="Times New Roman" w:hAnsi="Arial" w:cs="Arial"/>
                <w:sz w:val="20"/>
                <w:szCs w:val="20"/>
              </w:rPr>
              <w:t>0.048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978" w:rsidRPr="005D7978" w:rsidRDefault="005D7978" w:rsidP="005D79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D7978">
              <w:rPr>
                <w:rFonts w:ascii="Arial" w:eastAsia="Times New Roman" w:hAnsi="Arial" w:cs="Arial"/>
                <w:sz w:val="20"/>
                <w:szCs w:val="20"/>
              </w:rPr>
              <w:t>0.083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978" w:rsidRPr="005D7978" w:rsidRDefault="005D7978" w:rsidP="005D79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D7978">
              <w:rPr>
                <w:rFonts w:ascii="Arial" w:eastAsia="Times New Roman" w:hAnsi="Arial" w:cs="Arial"/>
                <w:sz w:val="20"/>
                <w:szCs w:val="20"/>
              </w:rPr>
              <w:t>0.065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978" w:rsidRPr="005D7978" w:rsidRDefault="005D7978" w:rsidP="005D79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D7978">
              <w:rPr>
                <w:rFonts w:ascii="Arial" w:eastAsia="Times New Roman" w:hAnsi="Arial" w:cs="Arial"/>
                <w:sz w:val="20"/>
                <w:szCs w:val="20"/>
              </w:rPr>
              <w:t>0.111</w:t>
            </w:r>
          </w:p>
        </w:tc>
      </w:tr>
      <w:tr w:rsidR="005D7978" w:rsidRPr="005D7978" w:rsidTr="005D7978">
        <w:trPr>
          <w:trHeight w:val="255"/>
        </w:trPr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978" w:rsidRPr="005D7978" w:rsidRDefault="005D7978" w:rsidP="005D79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D7978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978" w:rsidRPr="005D7978" w:rsidRDefault="005D7978" w:rsidP="005D79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D7978">
              <w:rPr>
                <w:rFonts w:ascii="Arial" w:eastAsia="Times New Roman" w:hAnsi="Arial" w:cs="Arial"/>
                <w:sz w:val="20"/>
                <w:szCs w:val="20"/>
              </w:rPr>
              <w:t>0.016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978" w:rsidRPr="005D7978" w:rsidRDefault="005D7978" w:rsidP="005D79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D7978">
              <w:rPr>
                <w:rFonts w:ascii="Arial" w:eastAsia="Times New Roman" w:hAnsi="Arial" w:cs="Arial"/>
                <w:sz w:val="20"/>
                <w:szCs w:val="20"/>
              </w:rPr>
              <w:t>-0.003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978" w:rsidRPr="005D7978" w:rsidRDefault="005D7978" w:rsidP="005D79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D7978">
              <w:rPr>
                <w:rFonts w:ascii="Arial" w:eastAsia="Times New Roman" w:hAnsi="Arial" w:cs="Arial"/>
                <w:sz w:val="20"/>
                <w:szCs w:val="20"/>
              </w:rPr>
              <w:t>0.015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978" w:rsidRPr="005D7978" w:rsidRDefault="005D7978" w:rsidP="005D79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D7978">
              <w:rPr>
                <w:rFonts w:ascii="Arial" w:eastAsia="Times New Roman" w:hAnsi="Arial" w:cs="Arial"/>
                <w:sz w:val="20"/>
                <w:szCs w:val="20"/>
              </w:rPr>
              <w:t>0.026</w:t>
            </w:r>
          </w:p>
        </w:tc>
      </w:tr>
      <w:tr w:rsidR="005D7978" w:rsidRPr="005D7978" w:rsidTr="005D7978">
        <w:trPr>
          <w:trHeight w:val="255"/>
        </w:trPr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978" w:rsidRPr="005D7978" w:rsidRDefault="005D7978" w:rsidP="005D79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D7978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978" w:rsidRPr="005D7978" w:rsidRDefault="005D7978" w:rsidP="005D79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D7978">
              <w:rPr>
                <w:rFonts w:ascii="Arial" w:eastAsia="Times New Roman" w:hAnsi="Arial" w:cs="Arial"/>
                <w:sz w:val="20"/>
                <w:szCs w:val="20"/>
              </w:rPr>
              <w:t>0.027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978" w:rsidRPr="005D7978" w:rsidRDefault="005D7978" w:rsidP="005D79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D7978">
              <w:rPr>
                <w:rFonts w:ascii="Arial" w:eastAsia="Times New Roman" w:hAnsi="Arial" w:cs="Arial"/>
                <w:sz w:val="20"/>
                <w:szCs w:val="20"/>
              </w:rPr>
              <w:t>0.021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978" w:rsidRPr="005D7978" w:rsidRDefault="005D7978" w:rsidP="005D79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D7978">
              <w:rPr>
                <w:rFonts w:ascii="Arial" w:eastAsia="Times New Roman" w:hAnsi="Arial" w:cs="Arial"/>
                <w:sz w:val="20"/>
                <w:szCs w:val="20"/>
              </w:rPr>
              <w:t>0.021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978" w:rsidRPr="005D7978" w:rsidRDefault="005D7978" w:rsidP="005D79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D7978">
              <w:rPr>
                <w:rFonts w:ascii="Arial" w:eastAsia="Times New Roman" w:hAnsi="Arial" w:cs="Arial"/>
                <w:sz w:val="20"/>
                <w:szCs w:val="20"/>
              </w:rPr>
              <w:t>0.062</w:t>
            </w:r>
          </w:p>
        </w:tc>
      </w:tr>
      <w:tr w:rsidR="005D7978" w:rsidRPr="005D7978" w:rsidTr="005D7978">
        <w:trPr>
          <w:trHeight w:val="255"/>
        </w:trPr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978" w:rsidRPr="005D7978" w:rsidRDefault="005D7978" w:rsidP="005D79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D7978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978" w:rsidRPr="005D7978" w:rsidRDefault="005D7978" w:rsidP="005D79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D7978">
              <w:rPr>
                <w:rFonts w:ascii="Arial" w:eastAsia="Times New Roman" w:hAnsi="Arial" w:cs="Arial"/>
                <w:sz w:val="20"/>
                <w:szCs w:val="20"/>
              </w:rPr>
              <w:t>-0.090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978" w:rsidRPr="005D7978" w:rsidRDefault="005D7978" w:rsidP="005D79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D7978">
              <w:rPr>
                <w:rFonts w:ascii="Arial" w:eastAsia="Times New Roman" w:hAnsi="Arial" w:cs="Arial"/>
                <w:sz w:val="20"/>
                <w:szCs w:val="20"/>
              </w:rPr>
              <w:t>-0.068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978" w:rsidRPr="005D7978" w:rsidRDefault="005D7978" w:rsidP="005D79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D7978">
              <w:rPr>
                <w:rFonts w:ascii="Arial" w:eastAsia="Times New Roman" w:hAnsi="Arial" w:cs="Arial"/>
                <w:sz w:val="20"/>
                <w:szCs w:val="20"/>
              </w:rPr>
              <w:t>-0.073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978" w:rsidRPr="005D7978" w:rsidRDefault="005D7978" w:rsidP="005D79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D7978">
              <w:rPr>
                <w:rFonts w:ascii="Arial" w:eastAsia="Times New Roman" w:hAnsi="Arial" w:cs="Arial"/>
                <w:sz w:val="20"/>
                <w:szCs w:val="20"/>
              </w:rPr>
              <w:t>0.085</w:t>
            </w:r>
          </w:p>
        </w:tc>
      </w:tr>
      <w:tr w:rsidR="005D7978" w:rsidRPr="005D7978" w:rsidTr="005D7978">
        <w:trPr>
          <w:trHeight w:val="255"/>
        </w:trPr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978" w:rsidRPr="005D7978" w:rsidRDefault="005D7978" w:rsidP="005D79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D7978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978" w:rsidRPr="005D7978" w:rsidRDefault="005D7978" w:rsidP="005D79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D7978">
              <w:rPr>
                <w:rFonts w:ascii="Arial" w:eastAsia="Times New Roman" w:hAnsi="Arial" w:cs="Arial"/>
                <w:sz w:val="20"/>
                <w:szCs w:val="20"/>
              </w:rPr>
              <w:t>0.026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978" w:rsidRPr="005D7978" w:rsidRDefault="005D7978" w:rsidP="005D79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D7978">
              <w:rPr>
                <w:rFonts w:ascii="Arial" w:eastAsia="Times New Roman" w:hAnsi="Arial" w:cs="Arial"/>
                <w:sz w:val="20"/>
                <w:szCs w:val="20"/>
              </w:rPr>
              <w:t>0.042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978" w:rsidRPr="005D7978" w:rsidRDefault="005D7978" w:rsidP="005D79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D7978">
              <w:rPr>
                <w:rFonts w:ascii="Arial" w:eastAsia="Times New Roman" w:hAnsi="Arial" w:cs="Arial"/>
                <w:sz w:val="20"/>
                <w:szCs w:val="20"/>
              </w:rPr>
              <w:t>0.036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978" w:rsidRPr="005D7978" w:rsidRDefault="005D7978" w:rsidP="005D79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D7978">
              <w:rPr>
                <w:rFonts w:ascii="Arial" w:eastAsia="Times New Roman" w:hAnsi="Arial" w:cs="Arial"/>
                <w:sz w:val="20"/>
                <w:szCs w:val="20"/>
              </w:rPr>
              <w:t>0.178</w:t>
            </w:r>
          </w:p>
        </w:tc>
      </w:tr>
      <w:tr w:rsidR="005D7978" w:rsidRPr="005D7978" w:rsidTr="005D7978">
        <w:trPr>
          <w:trHeight w:val="255"/>
        </w:trPr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978" w:rsidRPr="005D7978" w:rsidRDefault="005D7978" w:rsidP="005D79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D7978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978" w:rsidRPr="005D7978" w:rsidRDefault="005D7978" w:rsidP="005D79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D7978">
              <w:rPr>
                <w:rFonts w:ascii="Arial" w:eastAsia="Times New Roman" w:hAnsi="Arial" w:cs="Arial"/>
                <w:sz w:val="20"/>
                <w:szCs w:val="20"/>
              </w:rPr>
              <w:t>0.039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978" w:rsidRPr="005D7978" w:rsidRDefault="005D7978" w:rsidP="005D79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D7978">
              <w:rPr>
                <w:rFonts w:ascii="Arial" w:eastAsia="Times New Roman" w:hAnsi="Arial" w:cs="Arial"/>
                <w:sz w:val="20"/>
                <w:szCs w:val="20"/>
              </w:rPr>
              <w:t>0.039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978" w:rsidRPr="005D7978" w:rsidRDefault="005D7978" w:rsidP="005D79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D7978">
              <w:rPr>
                <w:rFonts w:ascii="Arial" w:eastAsia="Times New Roman" w:hAnsi="Arial" w:cs="Arial"/>
                <w:sz w:val="20"/>
                <w:szCs w:val="20"/>
              </w:rPr>
              <w:t>0.039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978" w:rsidRPr="005D7978" w:rsidRDefault="005D7978" w:rsidP="005D79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D7978">
              <w:rPr>
                <w:rFonts w:ascii="Arial" w:eastAsia="Times New Roman" w:hAnsi="Arial" w:cs="Arial"/>
                <w:sz w:val="20"/>
                <w:szCs w:val="20"/>
              </w:rPr>
              <w:t>0.118</w:t>
            </w:r>
          </w:p>
        </w:tc>
      </w:tr>
      <w:tr w:rsidR="005D7978" w:rsidRPr="005D7978" w:rsidTr="005D7978">
        <w:trPr>
          <w:trHeight w:val="255"/>
        </w:trPr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978" w:rsidRPr="005D7978" w:rsidRDefault="005D7978" w:rsidP="005D79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D7978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978" w:rsidRPr="005D7978" w:rsidRDefault="005D7978" w:rsidP="005D79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D7978">
              <w:rPr>
                <w:rFonts w:ascii="Arial" w:eastAsia="Times New Roman" w:hAnsi="Arial" w:cs="Arial"/>
                <w:sz w:val="20"/>
                <w:szCs w:val="20"/>
              </w:rPr>
              <w:t>-0.003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978" w:rsidRPr="005D7978" w:rsidRDefault="005D7978" w:rsidP="005D79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D7978">
              <w:rPr>
                <w:rFonts w:ascii="Arial" w:eastAsia="Times New Roman" w:hAnsi="Arial" w:cs="Arial"/>
                <w:sz w:val="20"/>
                <w:szCs w:val="20"/>
              </w:rPr>
              <w:t>-0.035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978" w:rsidRPr="005D7978" w:rsidRDefault="005D7978" w:rsidP="005D79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D7978">
              <w:rPr>
                <w:rFonts w:ascii="Arial" w:eastAsia="Times New Roman" w:hAnsi="Arial" w:cs="Arial"/>
                <w:sz w:val="20"/>
                <w:szCs w:val="20"/>
              </w:rPr>
              <w:t>-0.009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978" w:rsidRPr="005D7978" w:rsidRDefault="005D7978" w:rsidP="005D79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D7978">
              <w:rPr>
                <w:rFonts w:ascii="Arial" w:eastAsia="Times New Roman" w:hAnsi="Arial" w:cs="Arial"/>
                <w:sz w:val="20"/>
                <w:szCs w:val="20"/>
              </w:rPr>
              <w:t>-0.007</w:t>
            </w:r>
          </w:p>
        </w:tc>
      </w:tr>
      <w:tr w:rsidR="005D7978" w:rsidRPr="005D7978" w:rsidTr="005D7978">
        <w:trPr>
          <w:trHeight w:val="255"/>
        </w:trPr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978" w:rsidRPr="005D7978" w:rsidRDefault="005D7978" w:rsidP="005D79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D7978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978" w:rsidRPr="005D7978" w:rsidRDefault="005D7978" w:rsidP="005D79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D7978">
              <w:rPr>
                <w:rFonts w:ascii="Arial" w:eastAsia="Times New Roman" w:hAnsi="Arial" w:cs="Arial"/>
                <w:sz w:val="20"/>
                <w:szCs w:val="20"/>
              </w:rPr>
              <w:t>-0.004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978" w:rsidRPr="005D7978" w:rsidRDefault="005D7978" w:rsidP="005D79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D7978">
              <w:rPr>
                <w:rFonts w:ascii="Arial" w:eastAsia="Times New Roman" w:hAnsi="Arial" w:cs="Arial"/>
                <w:sz w:val="20"/>
                <w:szCs w:val="20"/>
              </w:rPr>
              <w:t>-0.035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978" w:rsidRPr="005D7978" w:rsidRDefault="005D7978" w:rsidP="005D79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D7978">
              <w:rPr>
                <w:rFonts w:ascii="Arial" w:eastAsia="Times New Roman" w:hAnsi="Arial" w:cs="Arial"/>
                <w:sz w:val="20"/>
                <w:szCs w:val="20"/>
              </w:rPr>
              <w:t>-0.010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978" w:rsidRPr="005D7978" w:rsidRDefault="005D7978" w:rsidP="005D79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D7978">
              <w:rPr>
                <w:rFonts w:ascii="Arial" w:eastAsia="Times New Roman" w:hAnsi="Arial" w:cs="Arial"/>
                <w:sz w:val="20"/>
                <w:szCs w:val="20"/>
              </w:rPr>
              <w:t>-0.007</w:t>
            </w:r>
          </w:p>
        </w:tc>
      </w:tr>
      <w:tr w:rsidR="005D7978" w:rsidRPr="005D7978" w:rsidTr="005D7978">
        <w:trPr>
          <w:trHeight w:val="255"/>
        </w:trPr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978" w:rsidRPr="005D7978" w:rsidRDefault="005D7978" w:rsidP="005D79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D7978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978" w:rsidRPr="005D7978" w:rsidRDefault="005D7978" w:rsidP="005D79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D7978">
              <w:rPr>
                <w:rFonts w:ascii="Arial" w:eastAsia="Times New Roman" w:hAnsi="Arial" w:cs="Arial"/>
                <w:sz w:val="20"/>
                <w:szCs w:val="20"/>
              </w:rPr>
              <w:t>-0.048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978" w:rsidRPr="005D7978" w:rsidRDefault="005D7978" w:rsidP="005D79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D7978">
              <w:rPr>
                <w:rFonts w:ascii="Arial" w:eastAsia="Times New Roman" w:hAnsi="Arial" w:cs="Arial"/>
                <w:sz w:val="20"/>
                <w:szCs w:val="20"/>
              </w:rPr>
              <w:t>-0.026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978" w:rsidRPr="005D7978" w:rsidRDefault="005D7978" w:rsidP="005D79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D7978">
              <w:rPr>
                <w:rFonts w:ascii="Arial" w:eastAsia="Times New Roman" w:hAnsi="Arial" w:cs="Arial"/>
                <w:sz w:val="20"/>
                <w:szCs w:val="20"/>
              </w:rPr>
              <w:t>-0.038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978" w:rsidRPr="005D7978" w:rsidRDefault="005D7978" w:rsidP="005D79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D7978">
              <w:rPr>
                <w:rFonts w:ascii="Arial" w:eastAsia="Times New Roman" w:hAnsi="Arial" w:cs="Arial"/>
                <w:sz w:val="20"/>
                <w:szCs w:val="20"/>
              </w:rPr>
              <w:t>0.047</w:t>
            </w:r>
          </w:p>
        </w:tc>
      </w:tr>
      <w:tr w:rsidR="005D7978" w:rsidRPr="005D7978" w:rsidTr="005D7978">
        <w:trPr>
          <w:trHeight w:val="255"/>
        </w:trPr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978" w:rsidRPr="005D7978" w:rsidRDefault="005D7978" w:rsidP="005D79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D7978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978" w:rsidRPr="005D7978" w:rsidRDefault="005D7978" w:rsidP="005D79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D7978">
              <w:rPr>
                <w:rFonts w:ascii="Arial" w:eastAsia="Times New Roman" w:hAnsi="Arial" w:cs="Arial"/>
                <w:sz w:val="20"/>
                <w:szCs w:val="20"/>
              </w:rPr>
              <w:t>-0.004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978" w:rsidRPr="005D7978" w:rsidRDefault="005D7978" w:rsidP="005D79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D7978">
              <w:rPr>
                <w:rFonts w:ascii="Arial" w:eastAsia="Times New Roman" w:hAnsi="Arial" w:cs="Arial"/>
                <w:sz w:val="20"/>
                <w:szCs w:val="20"/>
              </w:rPr>
              <w:t>-0.037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978" w:rsidRPr="005D7978" w:rsidRDefault="005D7978" w:rsidP="005D79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D7978">
              <w:rPr>
                <w:rFonts w:ascii="Arial" w:eastAsia="Times New Roman" w:hAnsi="Arial" w:cs="Arial"/>
                <w:sz w:val="20"/>
                <w:szCs w:val="20"/>
              </w:rPr>
              <w:t>-0.009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978" w:rsidRPr="005D7978" w:rsidRDefault="005D7978" w:rsidP="005D79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D7978">
              <w:rPr>
                <w:rFonts w:ascii="Arial" w:eastAsia="Times New Roman" w:hAnsi="Arial" w:cs="Arial"/>
                <w:sz w:val="20"/>
                <w:szCs w:val="20"/>
              </w:rPr>
              <w:t>-0.007</w:t>
            </w:r>
          </w:p>
        </w:tc>
      </w:tr>
      <w:tr w:rsidR="005D7978" w:rsidRPr="005D7978" w:rsidTr="005D7978">
        <w:trPr>
          <w:trHeight w:val="255"/>
        </w:trPr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978" w:rsidRPr="005D7978" w:rsidRDefault="005D7978" w:rsidP="005D79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D7978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978" w:rsidRPr="005D7978" w:rsidRDefault="005D7978" w:rsidP="005D79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D7978">
              <w:rPr>
                <w:rFonts w:ascii="Arial" w:eastAsia="Times New Roman" w:hAnsi="Arial" w:cs="Arial"/>
                <w:sz w:val="20"/>
                <w:szCs w:val="20"/>
              </w:rPr>
              <w:t>0.008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978" w:rsidRPr="005D7978" w:rsidRDefault="005D7978" w:rsidP="005D79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D7978">
              <w:rPr>
                <w:rFonts w:ascii="Arial" w:eastAsia="Times New Roman" w:hAnsi="Arial" w:cs="Arial"/>
                <w:sz w:val="20"/>
                <w:szCs w:val="20"/>
              </w:rPr>
              <w:t>0.029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978" w:rsidRPr="005D7978" w:rsidRDefault="005D7978" w:rsidP="005D79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D7978">
              <w:rPr>
                <w:rFonts w:ascii="Arial" w:eastAsia="Times New Roman" w:hAnsi="Arial" w:cs="Arial"/>
                <w:sz w:val="20"/>
                <w:szCs w:val="20"/>
              </w:rPr>
              <w:t>0.021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978" w:rsidRPr="005D7978" w:rsidRDefault="005D7978" w:rsidP="005D79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D7978">
              <w:rPr>
                <w:rFonts w:ascii="Arial" w:eastAsia="Times New Roman" w:hAnsi="Arial" w:cs="Arial"/>
                <w:sz w:val="20"/>
                <w:szCs w:val="20"/>
              </w:rPr>
              <w:t>0.127</w:t>
            </w:r>
          </w:p>
        </w:tc>
      </w:tr>
      <w:tr w:rsidR="005D7978" w:rsidRPr="005D7978" w:rsidTr="005D7978">
        <w:trPr>
          <w:trHeight w:val="255"/>
        </w:trPr>
        <w:tc>
          <w:tcPr>
            <w:tcW w:w="3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978" w:rsidRPr="005D7978" w:rsidRDefault="005D7978" w:rsidP="005D79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D7978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978" w:rsidRPr="005D7978" w:rsidRDefault="005D7978" w:rsidP="005D79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D7978">
              <w:rPr>
                <w:rFonts w:ascii="Arial" w:eastAsia="Times New Roman" w:hAnsi="Arial" w:cs="Arial"/>
                <w:sz w:val="20"/>
                <w:szCs w:val="20"/>
              </w:rPr>
              <w:t>-0.022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978" w:rsidRPr="005D7978" w:rsidRDefault="005D7978" w:rsidP="005D79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D7978">
              <w:rPr>
                <w:rFonts w:ascii="Arial" w:eastAsia="Times New Roman" w:hAnsi="Arial" w:cs="Arial"/>
                <w:sz w:val="20"/>
                <w:szCs w:val="20"/>
              </w:rPr>
              <w:t>-0.041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978" w:rsidRPr="005D7978" w:rsidRDefault="005D7978" w:rsidP="005D79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D7978">
              <w:rPr>
                <w:rFonts w:ascii="Arial" w:eastAsia="Times New Roman" w:hAnsi="Arial" w:cs="Arial"/>
                <w:sz w:val="20"/>
                <w:szCs w:val="20"/>
              </w:rPr>
              <w:t>-0.024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978" w:rsidRPr="005D7978" w:rsidRDefault="005D7978" w:rsidP="005D79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D7978">
              <w:rPr>
                <w:rFonts w:ascii="Arial" w:eastAsia="Times New Roman" w:hAnsi="Arial" w:cs="Arial"/>
                <w:sz w:val="20"/>
                <w:szCs w:val="20"/>
              </w:rPr>
              <w:t>-0.007</w:t>
            </w:r>
          </w:p>
        </w:tc>
      </w:tr>
      <w:tr w:rsidR="005D7978" w:rsidRPr="005D7978" w:rsidTr="005D7978">
        <w:trPr>
          <w:trHeight w:val="255"/>
        </w:trPr>
        <w:tc>
          <w:tcPr>
            <w:tcW w:w="3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978" w:rsidRPr="005D7978" w:rsidRDefault="005D7978" w:rsidP="005D79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D7978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978" w:rsidRPr="005D7978" w:rsidRDefault="005D7978" w:rsidP="005D79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D7978">
              <w:rPr>
                <w:rFonts w:ascii="Arial" w:eastAsia="Times New Roman" w:hAnsi="Arial" w:cs="Arial"/>
                <w:sz w:val="20"/>
                <w:szCs w:val="20"/>
              </w:rPr>
              <w:t>0.037</w:t>
            </w:r>
          </w:p>
        </w:tc>
        <w:tc>
          <w:tcPr>
            <w:tcW w:w="1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978" w:rsidRPr="005D7978" w:rsidRDefault="005D7978" w:rsidP="005D79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D7978">
              <w:rPr>
                <w:rFonts w:ascii="Arial" w:eastAsia="Times New Roman" w:hAnsi="Arial" w:cs="Arial"/>
                <w:sz w:val="20"/>
                <w:szCs w:val="20"/>
              </w:rPr>
              <w:t>0.028</w:t>
            </w:r>
          </w:p>
        </w:tc>
        <w:tc>
          <w:tcPr>
            <w:tcW w:w="1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978" w:rsidRPr="005D7978" w:rsidRDefault="005D7978" w:rsidP="005D79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D7978">
              <w:rPr>
                <w:rFonts w:ascii="Arial" w:eastAsia="Times New Roman" w:hAnsi="Arial" w:cs="Arial"/>
                <w:sz w:val="20"/>
                <w:szCs w:val="20"/>
              </w:rPr>
              <w:t>0.037</w:t>
            </w:r>
          </w:p>
        </w:tc>
        <w:tc>
          <w:tcPr>
            <w:tcW w:w="1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978" w:rsidRPr="005D7978" w:rsidRDefault="005D7978" w:rsidP="005D79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D7978">
              <w:rPr>
                <w:rFonts w:ascii="Arial" w:eastAsia="Times New Roman" w:hAnsi="Arial" w:cs="Arial"/>
                <w:sz w:val="20"/>
                <w:szCs w:val="20"/>
              </w:rPr>
              <w:t>0.064</w:t>
            </w:r>
          </w:p>
        </w:tc>
      </w:tr>
    </w:tbl>
    <w:p w:rsidR="005D7978" w:rsidRPr="00834DBD" w:rsidRDefault="005D7978" w:rsidP="00834DBD">
      <w:pPr>
        <w:spacing w:after="0" w:line="360" w:lineRule="auto"/>
        <w:rPr>
          <w:rFonts w:ascii="Arial" w:eastAsia="SimSun" w:hAnsi="Arial" w:cs="Arial"/>
          <w:lang w:eastAsia="en-US"/>
        </w:rPr>
      </w:pPr>
    </w:p>
    <w:p w:rsidR="004068C6" w:rsidRDefault="004068C6"/>
    <w:sectPr w:rsidR="004068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4DBD"/>
    <w:rsid w:val="000834EF"/>
    <w:rsid w:val="00114925"/>
    <w:rsid w:val="001F2FB1"/>
    <w:rsid w:val="0022224E"/>
    <w:rsid w:val="002531CD"/>
    <w:rsid w:val="0027733E"/>
    <w:rsid w:val="00397155"/>
    <w:rsid w:val="003F75D8"/>
    <w:rsid w:val="004068C6"/>
    <w:rsid w:val="0043566F"/>
    <w:rsid w:val="005569A5"/>
    <w:rsid w:val="005D7978"/>
    <w:rsid w:val="00751140"/>
    <w:rsid w:val="00787E16"/>
    <w:rsid w:val="00834DBD"/>
    <w:rsid w:val="0097129E"/>
    <w:rsid w:val="00A00267"/>
    <w:rsid w:val="00BC2FFE"/>
    <w:rsid w:val="00C037AB"/>
    <w:rsid w:val="00D62113"/>
    <w:rsid w:val="00DD0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6809EE-0D98-4F98-A99D-0A30C98728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97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2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55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c</dc:creator>
  <cp:keywords/>
  <dc:description/>
  <cp:lastModifiedBy>aric</cp:lastModifiedBy>
  <cp:revision>7</cp:revision>
  <dcterms:created xsi:type="dcterms:W3CDTF">2015-05-05T00:07:00Z</dcterms:created>
  <dcterms:modified xsi:type="dcterms:W3CDTF">2015-07-23T00:22:00Z</dcterms:modified>
</cp:coreProperties>
</file>